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7F8" w:rsidRDefault="00B327F8"/>
    <w:p w:rsidR="000A37E2" w:rsidRDefault="000A37E2"/>
    <w:p w:rsidR="000A37E2" w:rsidRDefault="000A37E2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0A37E2" w:rsidRPr="00773DAD" w:rsidTr="00671DB6"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4" w:type="dxa"/>
            <w:gridSpan w:val="2"/>
          </w:tcPr>
          <w:p w:rsidR="000A37E2" w:rsidRPr="00773DAD" w:rsidRDefault="000A37E2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pture rate (%)</w:t>
            </w:r>
          </w:p>
        </w:tc>
        <w:tc>
          <w:tcPr>
            <w:tcW w:w="3686" w:type="dxa"/>
            <w:gridSpan w:val="2"/>
          </w:tcPr>
          <w:p w:rsidR="000A37E2" w:rsidRPr="00773DAD" w:rsidRDefault="000A37E2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e of positive traps</w:t>
            </w:r>
          </w:p>
        </w:tc>
      </w:tr>
      <w:tr w:rsidR="000A37E2" w:rsidRPr="00773DAD" w:rsidTr="00671DB6"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ase dens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flies </w:t>
            </w: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 h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M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M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R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0A37E2" w:rsidRPr="00773DAD" w:rsidTr="00671DB6"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8)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)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10)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03)</w:t>
            </w:r>
          </w:p>
        </w:tc>
      </w:tr>
      <w:tr w:rsidR="000A37E2" w:rsidRPr="00773DAD" w:rsidTr="00671DB6"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0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4)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5)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10)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04)</w:t>
            </w:r>
          </w:p>
        </w:tc>
      </w:tr>
      <w:tr w:rsidR="000A37E2" w:rsidRPr="00773DAD" w:rsidTr="00671DB6"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0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08)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06)</w:t>
            </w:r>
          </w:p>
        </w:tc>
      </w:tr>
      <w:tr w:rsidR="000A37E2" w:rsidRPr="00773DAD" w:rsidTr="00671DB6"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2)</w:t>
            </w:r>
          </w:p>
        </w:tc>
        <w:tc>
          <w:tcPr>
            <w:tcW w:w="1842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 (</w:t>
            </w:r>
            <w:proofErr w:type="spellStart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d.</w:t>
            </w:r>
            <w:proofErr w:type="spellEnd"/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07)</w:t>
            </w:r>
          </w:p>
        </w:tc>
        <w:tc>
          <w:tcPr>
            <w:tcW w:w="1843" w:type="dxa"/>
          </w:tcPr>
          <w:p w:rsidR="000A37E2" w:rsidRPr="00773DAD" w:rsidRDefault="000A37E2" w:rsidP="00671D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3D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 (0.07)</w:t>
            </w:r>
          </w:p>
        </w:tc>
      </w:tr>
    </w:tbl>
    <w:p w:rsidR="000A37E2" w:rsidRDefault="000A37E2">
      <w:bookmarkStart w:id="0" w:name="_GoBack"/>
      <w:bookmarkEnd w:id="0"/>
    </w:p>
    <w:sectPr w:rsidR="000A3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7E2"/>
    <w:rsid w:val="000A37E2"/>
    <w:rsid w:val="00B3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7E2"/>
    <w:pPr>
      <w:suppressAutoHyphens/>
    </w:pPr>
    <w:rPr>
      <w:rFonts w:ascii="Calibri" w:eastAsia="DejaVu Sans" w:hAnsi="Calibri" w:cs="Calibri"/>
      <w:kern w:val="1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A37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7E2"/>
    <w:pPr>
      <w:suppressAutoHyphens/>
    </w:pPr>
    <w:rPr>
      <w:rFonts w:ascii="Calibri" w:eastAsia="DejaVu Sans" w:hAnsi="Calibri" w:cs="Calibri"/>
      <w:kern w:val="1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A37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yer</dc:creator>
  <cp:lastModifiedBy>bouyer</cp:lastModifiedBy>
  <cp:revision>1</cp:revision>
  <dcterms:created xsi:type="dcterms:W3CDTF">2014-06-28T21:57:00Z</dcterms:created>
  <dcterms:modified xsi:type="dcterms:W3CDTF">2014-06-28T21:59:00Z</dcterms:modified>
</cp:coreProperties>
</file>